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CDD9692" w14:textId="3ECEA090" w:rsidR="00C71FE2" w:rsidRPr="0004224C" w:rsidRDefault="00C71FE2" w:rsidP="00C71FE2">
      <w:pPr>
        <w:widowControl w:val="0"/>
        <w:suppressAutoHyphens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04224C"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C12E29">
        <w:rPr>
          <w:rFonts w:ascii="Times New Roman" w:hAnsi="Times New Roman" w:cs="Times New Roman"/>
          <w:b/>
          <w:bCs/>
          <w:sz w:val="26"/>
          <w:szCs w:val="26"/>
          <w:lang w:val="vi-VN"/>
        </w:rPr>
        <w:t>2</w:t>
      </w:r>
      <w:r w:rsidRPr="0004224C">
        <w:rPr>
          <w:rFonts w:ascii="Times New Roman" w:hAnsi="Times New Roman" w:cs="Times New Roman"/>
          <w:b/>
          <w:bCs/>
          <w:sz w:val="26"/>
          <w:szCs w:val="26"/>
        </w:rPr>
        <w:t>Table. One-way ANOVA results of the differences among VAX total scores on the intention to receive the HBV vaccine.</w:t>
      </w:r>
    </w:p>
    <w:tbl>
      <w:tblPr>
        <w:tblStyle w:val="TableGrid"/>
        <w:tblW w:w="87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956"/>
        <w:gridCol w:w="1101"/>
        <w:gridCol w:w="1009"/>
        <w:gridCol w:w="1003"/>
        <w:gridCol w:w="1107"/>
        <w:gridCol w:w="753"/>
        <w:gridCol w:w="805"/>
        <w:gridCol w:w="1007"/>
      </w:tblGrid>
      <w:tr w:rsidR="00C71FE2" w:rsidRPr="00BC51D4" w14:paraId="38E53C07" w14:textId="77777777" w:rsidTr="00D0660C">
        <w:trPr>
          <w:trHeight w:val="585"/>
        </w:trPr>
        <w:tc>
          <w:tcPr>
            <w:tcW w:w="985" w:type="dxa"/>
            <w:vMerge w:val="restart"/>
            <w:vAlign w:val="center"/>
          </w:tcPr>
          <w:p w14:paraId="6BE6392D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F </w:t>
            </w:r>
          </w:p>
        </w:tc>
        <w:tc>
          <w:tcPr>
            <w:tcW w:w="2057" w:type="dxa"/>
            <w:gridSpan w:val="2"/>
          </w:tcPr>
          <w:p w14:paraId="7A2C60E4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Refusal </w:t>
            </w:r>
          </w:p>
          <w:p w14:paraId="138DFA1A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N=140)</w:t>
            </w:r>
          </w:p>
        </w:tc>
        <w:tc>
          <w:tcPr>
            <w:tcW w:w="2012" w:type="dxa"/>
            <w:gridSpan w:val="2"/>
          </w:tcPr>
          <w:p w14:paraId="48C060E1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Hesitant</w:t>
            </w:r>
            <w:r w:rsidRPr="00BC51D4" w:rsidDel="007D14E5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 </w:t>
            </w:r>
          </w:p>
          <w:p w14:paraId="175182BD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(N=179)</w:t>
            </w:r>
          </w:p>
        </w:tc>
        <w:tc>
          <w:tcPr>
            <w:tcW w:w="1860" w:type="dxa"/>
            <w:gridSpan w:val="2"/>
          </w:tcPr>
          <w:p w14:paraId="2D114ED3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Willing (N=607)</w:t>
            </w:r>
          </w:p>
        </w:tc>
        <w:tc>
          <w:tcPr>
            <w:tcW w:w="805" w:type="dxa"/>
            <w:vMerge w:val="restart"/>
            <w:vAlign w:val="center"/>
          </w:tcPr>
          <w:p w14:paraId="0C09B70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f</w:t>
            </w:r>
          </w:p>
        </w:tc>
        <w:tc>
          <w:tcPr>
            <w:tcW w:w="1007" w:type="dxa"/>
            <w:vMerge w:val="restart"/>
            <w:vAlign w:val="center"/>
          </w:tcPr>
          <w:p w14:paraId="6BBFD1EC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</w:t>
            </w:r>
          </w:p>
        </w:tc>
      </w:tr>
      <w:tr w:rsidR="00C71FE2" w:rsidRPr="00BC51D4" w14:paraId="6E66A70D" w14:textId="77777777" w:rsidTr="00D0660C">
        <w:trPr>
          <w:trHeight w:val="140"/>
        </w:trPr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4D3CA498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2A834312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ean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08B0D9F1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D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3A5A23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ean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44C92D0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D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8A8FAF3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ean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55AFF765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D</w:t>
            </w:r>
          </w:p>
        </w:tc>
        <w:tc>
          <w:tcPr>
            <w:tcW w:w="805" w:type="dxa"/>
            <w:vMerge/>
            <w:tcBorders>
              <w:bottom w:val="single" w:sz="4" w:space="0" w:color="auto"/>
            </w:tcBorders>
          </w:tcPr>
          <w:p w14:paraId="5AB2C398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17067942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</w:tr>
      <w:tr w:rsidR="00C71FE2" w:rsidRPr="00BC51D4" w14:paraId="0C860252" w14:textId="77777777" w:rsidTr="00D0660C">
        <w:trPr>
          <w:trHeight w:val="292"/>
        </w:trPr>
        <w:tc>
          <w:tcPr>
            <w:tcW w:w="985" w:type="dxa"/>
            <w:tcBorders>
              <w:bottom w:val="nil"/>
            </w:tcBorders>
          </w:tcPr>
          <w:p w14:paraId="732381E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F1</w:t>
            </w:r>
          </w:p>
        </w:tc>
        <w:tc>
          <w:tcPr>
            <w:tcW w:w="956" w:type="dxa"/>
            <w:tcBorders>
              <w:bottom w:val="nil"/>
            </w:tcBorders>
          </w:tcPr>
          <w:p w14:paraId="343B4F37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2.78</w:t>
            </w:r>
          </w:p>
        </w:tc>
        <w:tc>
          <w:tcPr>
            <w:tcW w:w="1101" w:type="dxa"/>
            <w:tcBorders>
              <w:bottom w:val="nil"/>
            </w:tcBorders>
          </w:tcPr>
          <w:p w14:paraId="625AB1C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3.34</w:t>
            </w:r>
          </w:p>
        </w:tc>
        <w:tc>
          <w:tcPr>
            <w:tcW w:w="1009" w:type="dxa"/>
            <w:tcBorders>
              <w:bottom w:val="nil"/>
            </w:tcBorders>
          </w:tcPr>
          <w:p w14:paraId="4C639728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2.23</w:t>
            </w:r>
          </w:p>
        </w:tc>
        <w:tc>
          <w:tcPr>
            <w:tcW w:w="1003" w:type="dxa"/>
            <w:tcBorders>
              <w:bottom w:val="nil"/>
            </w:tcBorders>
          </w:tcPr>
          <w:p w14:paraId="23AAAE47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2.21</w:t>
            </w:r>
          </w:p>
        </w:tc>
        <w:tc>
          <w:tcPr>
            <w:tcW w:w="1107" w:type="dxa"/>
            <w:tcBorders>
              <w:bottom w:val="nil"/>
            </w:tcBorders>
          </w:tcPr>
          <w:p w14:paraId="65EC9DFA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3.76</w:t>
            </w:r>
          </w:p>
        </w:tc>
        <w:tc>
          <w:tcPr>
            <w:tcW w:w="753" w:type="dxa"/>
            <w:tcBorders>
              <w:bottom w:val="nil"/>
            </w:tcBorders>
          </w:tcPr>
          <w:p w14:paraId="417564E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2.50</w:t>
            </w:r>
          </w:p>
        </w:tc>
        <w:tc>
          <w:tcPr>
            <w:tcW w:w="805" w:type="dxa"/>
            <w:tcBorders>
              <w:bottom w:val="nil"/>
            </w:tcBorders>
          </w:tcPr>
          <w:p w14:paraId="4FACA6A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23</w:t>
            </w:r>
          </w:p>
        </w:tc>
        <w:tc>
          <w:tcPr>
            <w:tcW w:w="1007" w:type="dxa"/>
            <w:tcBorders>
              <w:bottom w:val="nil"/>
            </w:tcBorders>
          </w:tcPr>
          <w:p w14:paraId="2D82C32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&lt;0.01</w:t>
            </w:r>
          </w:p>
        </w:tc>
      </w:tr>
      <w:tr w:rsidR="00C71FE2" w:rsidRPr="00BC51D4" w14:paraId="716147AC" w14:textId="77777777" w:rsidTr="00D0660C">
        <w:trPr>
          <w:trHeight w:val="300"/>
        </w:trPr>
        <w:tc>
          <w:tcPr>
            <w:tcW w:w="985" w:type="dxa"/>
            <w:tcBorders>
              <w:top w:val="nil"/>
              <w:bottom w:val="nil"/>
            </w:tcBorders>
          </w:tcPr>
          <w:p w14:paraId="0C13B20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F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AA1466D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2.86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817B0E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3.37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FEB01BC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1.8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5AE6563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2.28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0E744383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3.3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1D4EA314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2.53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14:paraId="6CD2E95D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2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724F9057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&lt;0.01</w:t>
            </w:r>
          </w:p>
        </w:tc>
      </w:tr>
      <w:tr w:rsidR="00C71FE2" w:rsidRPr="00BC51D4" w14:paraId="3F672C87" w14:textId="77777777" w:rsidTr="00D0660C">
        <w:trPr>
          <w:trHeight w:val="292"/>
        </w:trPr>
        <w:tc>
          <w:tcPr>
            <w:tcW w:w="985" w:type="dxa"/>
            <w:tcBorders>
              <w:top w:val="nil"/>
              <w:bottom w:val="nil"/>
            </w:tcBorders>
          </w:tcPr>
          <w:p w14:paraId="3C078B3E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875A9CF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8.98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25002D5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4.28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2D80C7E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.7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056405DC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3.05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941725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.83</w:t>
            </w:r>
          </w:p>
        </w:tc>
        <w:tc>
          <w:tcPr>
            <w:tcW w:w="753" w:type="dxa"/>
            <w:tcBorders>
              <w:top w:val="nil"/>
              <w:bottom w:val="nil"/>
            </w:tcBorders>
          </w:tcPr>
          <w:p w14:paraId="0ECCF80F" w14:textId="77777777" w:rsidR="00C71FE2" w:rsidRPr="00BC51D4" w:rsidRDefault="00C71FE2" w:rsidP="00D0660C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4.26</w:t>
            </w:r>
          </w:p>
        </w:tc>
        <w:tc>
          <w:tcPr>
            <w:tcW w:w="805" w:type="dxa"/>
            <w:tcBorders>
              <w:top w:val="nil"/>
              <w:bottom w:val="nil"/>
            </w:tcBorders>
          </w:tcPr>
          <w:p w14:paraId="6855199C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23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14:paraId="23C45E6C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vi-VN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</w:tr>
      <w:tr w:rsidR="00C71FE2" w:rsidRPr="0004224C" w14:paraId="5C70E73C" w14:textId="77777777" w:rsidTr="00D0660C">
        <w:trPr>
          <w:trHeight w:val="292"/>
        </w:trPr>
        <w:tc>
          <w:tcPr>
            <w:tcW w:w="985" w:type="dxa"/>
            <w:tcBorders>
              <w:top w:val="nil"/>
            </w:tcBorders>
          </w:tcPr>
          <w:p w14:paraId="742401F8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F4</w:t>
            </w:r>
          </w:p>
        </w:tc>
        <w:tc>
          <w:tcPr>
            <w:tcW w:w="956" w:type="dxa"/>
            <w:tcBorders>
              <w:top w:val="nil"/>
            </w:tcBorders>
          </w:tcPr>
          <w:p w14:paraId="246C7983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2.11</w:t>
            </w:r>
          </w:p>
        </w:tc>
        <w:tc>
          <w:tcPr>
            <w:tcW w:w="1101" w:type="dxa"/>
            <w:tcBorders>
              <w:top w:val="nil"/>
            </w:tcBorders>
          </w:tcPr>
          <w:p w14:paraId="707E5826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3.67</w:t>
            </w:r>
          </w:p>
        </w:tc>
        <w:tc>
          <w:tcPr>
            <w:tcW w:w="1009" w:type="dxa"/>
            <w:tcBorders>
              <w:top w:val="nil"/>
            </w:tcBorders>
          </w:tcPr>
          <w:p w14:paraId="3A08A789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0.04</w:t>
            </w:r>
          </w:p>
        </w:tc>
        <w:tc>
          <w:tcPr>
            <w:tcW w:w="1003" w:type="dxa"/>
            <w:tcBorders>
              <w:top w:val="nil"/>
            </w:tcBorders>
          </w:tcPr>
          <w:p w14:paraId="791004AA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2.85</w:t>
            </w:r>
          </w:p>
        </w:tc>
        <w:tc>
          <w:tcPr>
            <w:tcW w:w="1107" w:type="dxa"/>
            <w:tcBorders>
              <w:top w:val="nil"/>
            </w:tcBorders>
          </w:tcPr>
          <w:p w14:paraId="768FDC0D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11.25</w:t>
            </w:r>
          </w:p>
        </w:tc>
        <w:tc>
          <w:tcPr>
            <w:tcW w:w="753" w:type="dxa"/>
            <w:tcBorders>
              <w:top w:val="nil"/>
            </w:tcBorders>
          </w:tcPr>
          <w:p w14:paraId="07F9C6F4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3.86</w:t>
            </w:r>
          </w:p>
        </w:tc>
        <w:tc>
          <w:tcPr>
            <w:tcW w:w="805" w:type="dxa"/>
            <w:tcBorders>
              <w:top w:val="nil"/>
            </w:tcBorders>
          </w:tcPr>
          <w:p w14:paraId="1452253B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923</w:t>
            </w:r>
          </w:p>
        </w:tc>
        <w:tc>
          <w:tcPr>
            <w:tcW w:w="1007" w:type="dxa"/>
            <w:tcBorders>
              <w:top w:val="nil"/>
            </w:tcBorders>
          </w:tcPr>
          <w:p w14:paraId="2E6B10D1" w14:textId="77777777" w:rsidR="00C71FE2" w:rsidRPr="00BC51D4" w:rsidRDefault="00C71FE2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BC51D4">
              <w:rPr>
                <w:rFonts w:ascii="Times New Roman" w:hAnsi="Times New Roman" w:cs="Times New Roman"/>
                <w:sz w:val="26"/>
                <w:szCs w:val="26"/>
              </w:rPr>
              <w:t>&lt;0.001</w:t>
            </w:r>
          </w:p>
        </w:tc>
      </w:tr>
    </w:tbl>
    <w:p w14:paraId="68E25897" w14:textId="66906773" w:rsidR="00B848A3" w:rsidRDefault="00B848A3"/>
    <w:sectPr w:rsidR="00B848A3" w:rsidSect="00452F8E">
      <w:pgSz w:w="11906" w:h="16838"/>
      <w:pgMar w:top="1440" w:right="1440" w:bottom="1440" w:left="1440" w:header="62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E2"/>
    <w:rsid w:val="0000073E"/>
    <w:rsid w:val="00003C5C"/>
    <w:rsid w:val="000055EE"/>
    <w:rsid w:val="00006E68"/>
    <w:rsid w:val="00007143"/>
    <w:rsid w:val="000127D4"/>
    <w:rsid w:val="00015C10"/>
    <w:rsid w:val="00017435"/>
    <w:rsid w:val="0003025E"/>
    <w:rsid w:val="00032997"/>
    <w:rsid w:val="00034309"/>
    <w:rsid w:val="00047159"/>
    <w:rsid w:val="00047AEA"/>
    <w:rsid w:val="00047CFC"/>
    <w:rsid w:val="00060FB0"/>
    <w:rsid w:val="000621D4"/>
    <w:rsid w:val="000666FD"/>
    <w:rsid w:val="0007011D"/>
    <w:rsid w:val="00070A1A"/>
    <w:rsid w:val="00075FD5"/>
    <w:rsid w:val="00080D70"/>
    <w:rsid w:val="00083846"/>
    <w:rsid w:val="00084290"/>
    <w:rsid w:val="00084965"/>
    <w:rsid w:val="0009037C"/>
    <w:rsid w:val="00094517"/>
    <w:rsid w:val="000B19FF"/>
    <w:rsid w:val="000B5E22"/>
    <w:rsid w:val="000B75D0"/>
    <w:rsid w:val="000B7678"/>
    <w:rsid w:val="000C2994"/>
    <w:rsid w:val="000C5382"/>
    <w:rsid w:val="000C6D51"/>
    <w:rsid w:val="000C7F19"/>
    <w:rsid w:val="000D1D95"/>
    <w:rsid w:val="000D7127"/>
    <w:rsid w:val="000E5166"/>
    <w:rsid w:val="001045D8"/>
    <w:rsid w:val="00116875"/>
    <w:rsid w:val="00127803"/>
    <w:rsid w:val="00130975"/>
    <w:rsid w:val="00132D34"/>
    <w:rsid w:val="00133375"/>
    <w:rsid w:val="0013410C"/>
    <w:rsid w:val="00136A00"/>
    <w:rsid w:val="001447E4"/>
    <w:rsid w:val="00144FAC"/>
    <w:rsid w:val="00145E63"/>
    <w:rsid w:val="0014617D"/>
    <w:rsid w:val="00147621"/>
    <w:rsid w:val="00163710"/>
    <w:rsid w:val="00163E61"/>
    <w:rsid w:val="001656AC"/>
    <w:rsid w:val="0016615F"/>
    <w:rsid w:val="00173886"/>
    <w:rsid w:val="00182066"/>
    <w:rsid w:val="00182504"/>
    <w:rsid w:val="00183C48"/>
    <w:rsid w:val="00184EE0"/>
    <w:rsid w:val="0018574F"/>
    <w:rsid w:val="00185F4A"/>
    <w:rsid w:val="001864BF"/>
    <w:rsid w:val="001A3124"/>
    <w:rsid w:val="001A6510"/>
    <w:rsid w:val="001A6A17"/>
    <w:rsid w:val="001C202A"/>
    <w:rsid w:val="001C4BE4"/>
    <w:rsid w:val="001C5EFE"/>
    <w:rsid w:val="001D4ADC"/>
    <w:rsid w:val="001D4BBE"/>
    <w:rsid w:val="001D6A9E"/>
    <w:rsid w:val="001D6B1E"/>
    <w:rsid w:val="001E4765"/>
    <w:rsid w:val="001E52F1"/>
    <w:rsid w:val="001F089F"/>
    <w:rsid w:val="001F3995"/>
    <w:rsid w:val="0020306E"/>
    <w:rsid w:val="00207BF6"/>
    <w:rsid w:val="00215ED4"/>
    <w:rsid w:val="00217D5B"/>
    <w:rsid w:val="00222B15"/>
    <w:rsid w:val="00222F0E"/>
    <w:rsid w:val="00233263"/>
    <w:rsid w:val="00240710"/>
    <w:rsid w:val="0024358C"/>
    <w:rsid w:val="002443BF"/>
    <w:rsid w:val="00246E0A"/>
    <w:rsid w:val="00247B4B"/>
    <w:rsid w:val="00251899"/>
    <w:rsid w:val="00252CA2"/>
    <w:rsid w:val="0025480E"/>
    <w:rsid w:val="00257F76"/>
    <w:rsid w:val="00261541"/>
    <w:rsid w:val="002631F8"/>
    <w:rsid w:val="00266959"/>
    <w:rsid w:val="00266E13"/>
    <w:rsid w:val="002759B7"/>
    <w:rsid w:val="0027690B"/>
    <w:rsid w:val="002852FD"/>
    <w:rsid w:val="00287F4F"/>
    <w:rsid w:val="002913F1"/>
    <w:rsid w:val="002A1978"/>
    <w:rsid w:val="002A4BEE"/>
    <w:rsid w:val="002B0A5D"/>
    <w:rsid w:val="002B0DC2"/>
    <w:rsid w:val="002B31AB"/>
    <w:rsid w:val="002B479B"/>
    <w:rsid w:val="002B55F9"/>
    <w:rsid w:val="002C1FD6"/>
    <w:rsid w:val="002C3856"/>
    <w:rsid w:val="002C6291"/>
    <w:rsid w:val="002C6C0E"/>
    <w:rsid w:val="002D04D5"/>
    <w:rsid w:val="002D1E68"/>
    <w:rsid w:val="002D2210"/>
    <w:rsid w:val="002D37B2"/>
    <w:rsid w:val="002D4DF6"/>
    <w:rsid w:val="002E61F8"/>
    <w:rsid w:val="002E6CDD"/>
    <w:rsid w:val="002F1E4E"/>
    <w:rsid w:val="002F776E"/>
    <w:rsid w:val="002F7F79"/>
    <w:rsid w:val="00301CDE"/>
    <w:rsid w:val="00301D67"/>
    <w:rsid w:val="003041EC"/>
    <w:rsid w:val="0030534D"/>
    <w:rsid w:val="003057A0"/>
    <w:rsid w:val="003214F5"/>
    <w:rsid w:val="00322726"/>
    <w:rsid w:val="0032311F"/>
    <w:rsid w:val="0032550A"/>
    <w:rsid w:val="0034318B"/>
    <w:rsid w:val="00355F9A"/>
    <w:rsid w:val="00356144"/>
    <w:rsid w:val="00356209"/>
    <w:rsid w:val="00361A7B"/>
    <w:rsid w:val="00366940"/>
    <w:rsid w:val="00367CAB"/>
    <w:rsid w:val="00372595"/>
    <w:rsid w:val="00377717"/>
    <w:rsid w:val="003806AF"/>
    <w:rsid w:val="003822D9"/>
    <w:rsid w:val="003843E3"/>
    <w:rsid w:val="0038491F"/>
    <w:rsid w:val="00387EE5"/>
    <w:rsid w:val="00392637"/>
    <w:rsid w:val="003959F6"/>
    <w:rsid w:val="003A18FC"/>
    <w:rsid w:val="003B0BD0"/>
    <w:rsid w:val="003B40FE"/>
    <w:rsid w:val="003B4918"/>
    <w:rsid w:val="003B6AC5"/>
    <w:rsid w:val="003C6410"/>
    <w:rsid w:val="003C7DD2"/>
    <w:rsid w:val="003C7ED1"/>
    <w:rsid w:val="003C7F60"/>
    <w:rsid w:val="003E32E0"/>
    <w:rsid w:val="003E6F64"/>
    <w:rsid w:val="003E7375"/>
    <w:rsid w:val="003F0485"/>
    <w:rsid w:val="003F0D9E"/>
    <w:rsid w:val="003F3923"/>
    <w:rsid w:val="003F5F27"/>
    <w:rsid w:val="00401298"/>
    <w:rsid w:val="00406A5C"/>
    <w:rsid w:val="00410318"/>
    <w:rsid w:val="00410377"/>
    <w:rsid w:val="004118D9"/>
    <w:rsid w:val="00431DE8"/>
    <w:rsid w:val="004320FF"/>
    <w:rsid w:val="0043634D"/>
    <w:rsid w:val="004373EA"/>
    <w:rsid w:val="00445E49"/>
    <w:rsid w:val="004466E7"/>
    <w:rsid w:val="004500F2"/>
    <w:rsid w:val="00450B52"/>
    <w:rsid w:val="00452F8E"/>
    <w:rsid w:val="00454D7E"/>
    <w:rsid w:val="00455F4A"/>
    <w:rsid w:val="00456954"/>
    <w:rsid w:val="00456DF9"/>
    <w:rsid w:val="0046277A"/>
    <w:rsid w:val="004645DA"/>
    <w:rsid w:val="00470308"/>
    <w:rsid w:val="0047462B"/>
    <w:rsid w:val="00477270"/>
    <w:rsid w:val="004774CB"/>
    <w:rsid w:val="00482C66"/>
    <w:rsid w:val="00483E22"/>
    <w:rsid w:val="0048472F"/>
    <w:rsid w:val="004A1409"/>
    <w:rsid w:val="004A3F1C"/>
    <w:rsid w:val="004A49F6"/>
    <w:rsid w:val="004A7EE6"/>
    <w:rsid w:val="004B1909"/>
    <w:rsid w:val="004B24A1"/>
    <w:rsid w:val="004B293D"/>
    <w:rsid w:val="004B4679"/>
    <w:rsid w:val="004B59CD"/>
    <w:rsid w:val="004E43C1"/>
    <w:rsid w:val="004E450F"/>
    <w:rsid w:val="004E63CF"/>
    <w:rsid w:val="004F5802"/>
    <w:rsid w:val="00506567"/>
    <w:rsid w:val="00511073"/>
    <w:rsid w:val="00511079"/>
    <w:rsid w:val="00514206"/>
    <w:rsid w:val="00514590"/>
    <w:rsid w:val="00516198"/>
    <w:rsid w:val="00520C34"/>
    <w:rsid w:val="005233AC"/>
    <w:rsid w:val="00524428"/>
    <w:rsid w:val="005326FC"/>
    <w:rsid w:val="005459D6"/>
    <w:rsid w:val="0055066D"/>
    <w:rsid w:val="00550935"/>
    <w:rsid w:val="00550E4F"/>
    <w:rsid w:val="0055563B"/>
    <w:rsid w:val="00557F96"/>
    <w:rsid w:val="005604F8"/>
    <w:rsid w:val="005640B6"/>
    <w:rsid w:val="00575B84"/>
    <w:rsid w:val="00576C4D"/>
    <w:rsid w:val="0058146E"/>
    <w:rsid w:val="00591033"/>
    <w:rsid w:val="005973F4"/>
    <w:rsid w:val="00597E56"/>
    <w:rsid w:val="005A1D55"/>
    <w:rsid w:val="005A3868"/>
    <w:rsid w:val="005A5317"/>
    <w:rsid w:val="005A5F7C"/>
    <w:rsid w:val="005A6813"/>
    <w:rsid w:val="005A6CD4"/>
    <w:rsid w:val="005B7DC9"/>
    <w:rsid w:val="005C739F"/>
    <w:rsid w:val="005D08CD"/>
    <w:rsid w:val="005D09A2"/>
    <w:rsid w:val="005D1A40"/>
    <w:rsid w:val="005D37DF"/>
    <w:rsid w:val="005E3E60"/>
    <w:rsid w:val="005E56A1"/>
    <w:rsid w:val="005E78DD"/>
    <w:rsid w:val="005F1194"/>
    <w:rsid w:val="005F28A5"/>
    <w:rsid w:val="005F3154"/>
    <w:rsid w:val="005F4E9A"/>
    <w:rsid w:val="00605696"/>
    <w:rsid w:val="00607902"/>
    <w:rsid w:val="00610324"/>
    <w:rsid w:val="00616424"/>
    <w:rsid w:val="00616DD3"/>
    <w:rsid w:val="00617C3E"/>
    <w:rsid w:val="00621B8B"/>
    <w:rsid w:val="00622F46"/>
    <w:rsid w:val="006275CA"/>
    <w:rsid w:val="0062765D"/>
    <w:rsid w:val="00631612"/>
    <w:rsid w:val="00631B8A"/>
    <w:rsid w:val="00636152"/>
    <w:rsid w:val="00637C6E"/>
    <w:rsid w:val="00641B43"/>
    <w:rsid w:val="00643994"/>
    <w:rsid w:val="00653D7F"/>
    <w:rsid w:val="006573D3"/>
    <w:rsid w:val="006713D9"/>
    <w:rsid w:val="00672CA3"/>
    <w:rsid w:val="006845B2"/>
    <w:rsid w:val="006928A1"/>
    <w:rsid w:val="006933C4"/>
    <w:rsid w:val="00694195"/>
    <w:rsid w:val="0069473D"/>
    <w:rsid w:val="00695174"/>
    <w:rsid w:val="00695681"/>
    <w:rsid w:val="00697C89"/>
    <w:rsid w:val="006A12B6"/>
    <w:rsid w:val="006B2C9B"/>
    <w:rsid w:val="006B5748"/>
    <w:rsid w:val="006B5DAE"/>
    <w:rsid w:val="006B64BE"/>
    <w:rsid w:val="006B783C"/>
    <w:rsid w:val="006C1791"/>
    <w:rsid w:val="006C1D6D"/>
    <w:rsid w:val="006C239E"/>
    <w:rsid w:val="006C2644"/>
    <w:rsid w:val="006D01CB"/>
    <w:rsid w:val="006D78E1"/>
    <w:rsid w:val="006E2B90"/>
    <w:rsid w:val="006E619A"/>
    <w:rsid w:val="006E6315"/>
    <w:rsid w:val="006F25B6"/>
    <w:rsid w:val="006F3FB3"/>
    <w:rsid w:val="006F4DE0"/>
    <w:rsid w:val="006F4DFF"/>
    <w:rsid w:val="006F6B37"/>
    <w:rsid w:val="006F7803"/>
    <w:rsid w:val="00700848"/>
    <w:rsid w:val="00700FF4"/>
    <w:rsid w:val="007023D5"/>
    <w:rsid w:val="00705863"/>
    <w:rsid w:val="00705ED7"/>
    <w:rsid w:val="0071280A"/>
    <w:rsid w:val="0071753B"/>
    <w:rsid w:val="0071756D"/>
    <w:rsid w:val="00717C64"/>
    <w:rsid w:val="00721C2F"/>
    <w:rsid w:val="00725134"/>
    <w:rsid w:val="00727469"/>
    <w:rsid w:val="00732A09"/>
    <w:rsid w:val="00732DD7"/>
    <w:rsid w:val="00735936"/>
    <w:rsid w:val="00736148"/>
    <w:rsid w:val="00737173"/>
    <w:rsid w:val="00754C07"/>
    <w:rsid w:val="00756A1A"/>
    <w:rsid w:val="00760838"/>
    <w:rsid w:val="00765AB7"/>
    <w:rsid w:val="00773688"/>
    <w:rsid w:val="007928BA"/>
    <w:rsid w:val="00793063"/>
    <w:rsid w:val="00793C77"/>
    <w:rsid w:val="007956A0"/>
    <w:rsid w:val="00796532"/>
    <w:rsid w:val="00797229"/>
    <w:rsid w:val="007A741B"/>
    <w:rsid w:val="007B1D8A"/>
    <w:rsid w:val="007B2EE2"/>
    <w:rsid w:val="007B5922"/>
    <w:rsid w:val="007C090B"/>
    <w:rsid w:val="007D191F"/>
    <w:rsid w:val="007D3C22"/>
    <w:rsid w:val="007D57EC"/>
    <w:rsid w:val="007D65C3"/>
    <w:rsid w:val="007E1C9F"/>
    <w:rsid w:val="007E3FFA"/>
    <w:rsid w:val="007F17C6"/>
    <w:rsid w:val="007F7820"/>
    <w:rsid w:val="007F7B2B"/>
    <w:rsid w:val="00801309"/>
    <w:rsid w:val="0080501A"/>
    <w:rsid w:val="00805FC7"/>
    <w:rsid w:val="00821E6C"/>
    <w:rsid w:val="00822C61"/>
    <w:rsid w:val="008259DB"/>
    <w:rsid w:val="00847D38"/>
    <w:rsid w:val="0085422E"/>
    <w:rsid w:val="00854A37"/>
    <w:rsid w:val="00865098"/>
    <w:rsid w:val="008675A0"/>
    <w:rsid w:val="00867C6D"/>
    <w:rsid w:val="008705C6"/>
    <w:rsid w:val="0087286A"/>
    <w:rsid w:val="00873468"/>
    <w:rsid w:val="00873CA4"/>
    <w:rsid w:val="00873ECC"/>
    <w:rsid w:val="008742FE"/>
    <w:rsid w:val="00881730"/>
    <w:rsid w:val="008959BB"/>
    <w:rsid w:val="008A2BB7"/>
    <w:rsid w:val="008A55D1"/>
    <w:rsid w:val="008A66A6"/>
    <w:rsid w:val="008B2517"/>
    <w:rsid w:val="008B4412"/>
    <w:rsid w:val="008C09B9"/>
    <w:rsid w:val="008C6D99"/>
    <w:rsid w:val="008D2741"/>
    <w:rsid w:val="008D3250"/>
    <w:rsid w:val="008D3A94"/>
    <w:rsid w:val="008D715E"/>
    <w:rsid w:val="008E5C16"/>
    <w:rsid w:val="009008AA"/>
    <w:rsid w:val="00903B8D"/>
    <w:rsid w:val="00911E6D"/>
    <w:rsid w:val="00913467"/>
    <w:rsid w:val="00914484"/>
    <w:rsid w:val="00926B35"/>
    <w:rsid w:val="00927D9C"/>
    <w:rsid w:val="00930FAC"/>
    <w:rsid w:val="009318DB"/>
    <w:rsid w:val="00932594"/>
    <w:rsid w:val="00932DFF"/>
    <w:rsid w:val="0093354D"/>
    <w:rsid w:val="0093363D"/>
    <w:rsid w:val="0093367E"/>
    <w:rsid w:val="009338D4"/>
    <w:rsid w:val="00933BF0"/>
    <w:rsid w:val="00936DF2"/>
    <w:rsid w:val="00942A0F"/>
    <w:rsid w:val="0095513D"/>
    <w:rsid w:val="00961693"/>
    <w:rsid w:val="00963624"/>
    <w:rsid w:val="009638E0"/>
    <w:rsid w:val="00966C79"/>
    <w:rsid w:val="00967107"/>
    <w:rsid w:val="009672D1"/>
    <w:rsid w:val="00970A85"/>
    <w:rsid w:val="00984E73"/>
    <w:rsid w:val="00985B2C"/>
    <w:rsid w:val="00987F0C"/>
    <w:rsid w:val="00994D82"/>
    <w:rsid w:val="009A4CDA"/>
    <w:rsid w:val="009B4E3D"/>
    <w:rsid w:val="009C25B6"/>
    <w:rsid w:val="009C2A6B"/>
    <w:rsid w:val="009C3DC5"/>
    <w:rsid w:val="009D03C3"/>
    <w:rsid w:val="009D245D"/>
    <w:rsid w:val="009E2D86"/>
    <w:rsid w:val="009E4B2B"/>
    <w:rsid w:val="009F0880"/>
    <w:rsid w:val="009F0E3B"/>
    <w:rsid w:val="00A137A8"/>
    <w:rsid w:val="00A14759"/>
    <w:rsid w:val="00A160DD"/>
    <w:rsid w:val="00A16BCE"/>
    <w:rsid w:val="00A23833"/>
    <w:rsid w:val="00A35B5A"/>
    <w:rsid w:val="00A375C1"/>
    <w:rsid w:val="00A40EAE"/>
    <w:rsid w:val="00A417A8"/>
    <w:rsid w:val="00A43DB0"/>
    <w:rsid w:val="00A45970"/>
    <w:rsid w:val="00A45DF1"/>
    <w:rsid w:val="00A4773B"/>
    <w:rsid w:val="00A477AA"/>
    <w:rsid w:val="00A51249"/>
    <w:rsid w:val="00A52AB6"/>
    <w:rsid w:val="00A53A59"/>
    <w:rsid w:val="00A54AD3"/>
    <w:rsid w:val="00A55C1A"/>
    <w:rsid w:val="00A56DB8"/>
    <w:rsid w:val="00A5752E"/>
    <w:rsid w:val="00A60E1B"/>
    <w:rsid w:val="00A6661E"/>
    <w:rsid w:val="00A67EA7"/>
    <w:rsid w:val="00A747EE"/>
    <w:rsid w:val="00A75976"/>
    <w:rsid w:val="00A762E2"/>
    <w:rsid w:val="00A768D8"/>
    <w:rsid w:val="00A83496"/>
    <w:rsid w:val="00A90A59"/>
    <w:rsid w:val="00A919D1"/>
    <w:rsid w:val="00A93380"/>
    <w:rsid w:val="00AA0CD6"/>
    <w:rsid w:val="00AA3102"/>
    <w:rsid w:val="00AA5C8C"/>
    <w:rsid w:val="00AA77F3"/>
    <w:rsid w:val="00AB36F0"/>
    <w:rsid w:val="00AB71BA"/>
    <w:rsid w:val="00AD1907"/>
    <w:rsid w:val="00AD4504"/>
    <w:rsid w:val="00AD5BE9"/>
    <w:rsid w:val="00AE00AB"/>
    <w:rsid w:val="00AE0CA8"/>
    <w:rsid w:val="00AE596E"/>
    <w:rsid w:val="00AF08B4"/>
    <w:rsid w:val="00AF3CFE"/>
    <w:rsid w:val="00AF7A17"/>
    <w:rsid w:val="00B0226F"/>
    <w:rsid w:val="00B043DE"/>
    <w:rsid w:val="00B067BA"/>
    <w:rsid w:val="00B12228"/>
    <w:rsid w:val="00B1356B"/>
    <w:rsid w:val="00B1454A"/>
    <w:rsid w:val="00B154A7"/>
    <w:rsid w:val="00B238AB"/>
    <w:rsid w:val="00B379FC"/>
    <w:rsid w:val="00B405B4"/>
    <w:rsid w:val="00B4095C"/>
    <w:rsid w:val="00B47EB9"/>
    <w:rsid w:val="00B51A69"/>
    <w:rsid w:val="00B5683A"/>
    <w:rsid w:val="00B57477"/>
    <w:rsid w:val="00B6134C"/>
    <w:rsid w:val="00B66F11"/>
    <w:rsid w:val="00B72179"/>
    <w:rsid w:val="00B75EAD"/>
    <w:rsid w:val="00B848A3"/>
    <w:rsid w:val="00B900DE"/>
    <w:rsid w:val="00B90A06"/>
    <w:rsid w:val="00B960A0"/>
    <w:rsid w:val="00BB36C5"/>
    <w:rsid w:val="00BB4759"/>
    <w:rsid w:val="00BB5F54"/>
    <w:rsid w:val="00BC1CFC"/>
    <w:rsid w:val="00BC37E9"/>
    <w:rsid w:val="00BC57E5"/>
    <w:rsid w:val="00BC7558"/>
    <w:rsid w:val="00BD1177"/>
    <w:rsid w:val="00BD1E68"/>
    <w:rsid w:val="00BE01AB"/>
    <w:rsid w:val="00BE1F73"/>
    <w:rsid w:val="00BE3ADA"/>
    <w:rsid w:val="00BE6AC3"/>
    <w:rsid w:val="00BF0FFD"/>
    <w:rsid w:val="00BF1C3F"/>
    <w:rsid w:val="00BF3D60"/>
    <w:rsid w:val="00C04FF4"/>
    <w:rsid w:val="00C05CCB"/>
    <w:rsid w:val="00C06287"/>
    <w:rsid w:val="00C12206"/>
    <w:rsid w:val="00C12E29"/>
    <w:rsid w:val="00C13A42"/>
    <w:rsid w:val="00C14973"/>
    <w:rsid w:val="00C14AE5"/>
    <w:rsid w:val="00C1746A"/>
    <w:rsid w:val="00C214A1"/>
    <w:rsid w:val="00C214A2"/>
    <w:rsid w:val="00C23A86"/>
    <w:rsid w:val="00C30CE8"/>
    <w:rsid w:val="00C32928"/>
    <w:rsid w:val="00C36C87"/>
    <w:rsid w:val="00C37208"/>
    <w:rsid w:val="00C37305"/>
    <w:rsid w:val="00C511A3"/>
    <w:rsid w:val="00C512EB"/>
    <w:rsid w:val="00C57EB4"/>
    <w:rsid w:val="00C608FD"/>
    <w:rsid w:val="00C62D3E"/>
    <w:rsid w:val="00C663ED"/>
    <w:rsid w:val="00C703BF"/>
    <w:rsid w:val="00C71FE2"/>
    <w:rsid w:val="00C77C2D"/>
    <w:rsid w:val="00C877C3"/>
    <w:rsid w:val="00C92585"/>
    <w:rsid w:val="00C926EF"/>
    <w:rsid w:val="00C94D59"/>
    <w:rsid w:val="00C96FCA"/>
    <w:rsid w:val="00CA6B64"/>
    <w:rsid w:val="00CA73BC"/>
    <w:rsid w:val="00CB20F1"/>
    <w:rsid w:val="00CB39BA"/>
    <w:rsid w:val="00CB6A5E"/>
    <w:rsid w:val="00CD0635"/>
    <w:rsid w:val="00CD17A1"/>
    <w:rsid w:val="00CD1A26"/>
    <w:rsid w:val="00CD6199"/>
    <w:rsid w:val="00CD6C91"/>
    <w:rsid w:val="00CD7E79"/>
    <w:rsid w:val="00D027A1"/>
    <w:rsid w:val="00D15688"/>
    <w:rsid w:val="00D16C36"/>
    <w:rsid w:val="00D20877"/>
    <w:rsid w:val="00D2389A"/>
    <w:rsid w:val="00D34D07"/>
    <w:rsid w:val="00D35605"/>
    <w:rsid w:val="00D41390"/>
    <w:rsid w:val="00D43E68"/>
    <w:rsid w:val="00D46A3A"/>
    <w:rsid w:val="00D47F80"/>
    <w:rsid w:val="00D51983"/>
    <w:rsid w:val="00D51CA8"/>
    <w:rsid w:val="00D57D57"/>
    <w:rsid w:val="00D57D59"/>
    <w:rsid w:val="00D61C40"/>
    <w:rsid w:val="00D62E8E"/>
    <w:rsid w:val="00D75E5F"/>
    <w:rsid w:val="00D82472"/>
    <w:rsid w:val="00D82802"/>
    <w:rsid w:val="00D832B4"/>
    <w:rsid w:val="00D954A7"/>
    <w:rsid w:val="00D95643"/>
    <w:rsid w:val="00D9601C"/>
    <w:rsid w:val="00D97591"/>
    <w:rsid w:val="00DA28CF"/>
    <w:rsid w:val="00DA33FF"/>
    <w:rsid w:val="00DA3CF0"/>
    <w:rsid w:val="00DB1334"/>
    <w:rsid w:val="00DB2512"/>
    <w:rsid w:val="00DC15A0"/>
    <w:rsid w:val="00DC274F"/>
    <w:rsid w:val="00DC7A45"/>
    <w:rsid w:val="00DD1B29"/>
    <w:rsid w:val="00DD3C47"/>
    <w:rsid w:val="00DD46CD"/>
    <w:rsid w:val="00DD785E"/>
    <w:rsid w:val="00DE290B"/>
    <w:rsid w:val="00DE3999"/>
    <w:rsid w:val="00DE7D3D"/>
    <w:rsid w:val="00DF58F2"/>
    <w:rsid w:val="00DF6C7D"/>
    <w:rsid w:val="00E05E7C"/>
    <w:rsid w:val="00E06842"/>
    <w:rsid w:val="00E10D4A"/>
    <w:rsid w:val="00E14EFE"/>
    <w:rsid w:val="00E15034"/>
    <w:rsid w:val="00E1593C"/>
    <w:rsid w:val="00E22FE7"/>
    <w:rsid w:val="00E23F33"/>
    <w:rsid w:val="00E27F64"/>
    <w:rsid w:val="00E35B3E"/>
    <w:rsid w:val="00E37B79"/>
    <w:rsid w:val="00E43AC6"/>
    <w:rsid w:val="00E470EA"/>
    <w:rsid w:val="00E5023B"/>
    <w:rsid w:val="00E55494"/>
    <w:rsid w:val="00E61BAE"/>
    <w:rsid w:val="00E62A76"/>
    <w:rsid w:val="00E661B8"/>
    <w:rsid w:val="00E7449D"/>
    <w:rsid w:val="00E7586D"/>
    <w:rsid w:val="00E7606E"/>
    <w:rsid w:val="00E769AD"/>
    <w:rsid w:val="00E80BA1"/>
    <w:rsid w:val="00E80D91"/>
    <w:rsid w:val="00E8145D"/>
    <w:rsid w:val="00E83299"/>
    <w:rsid w:val="00E875DA"/>
    <w:rsid w:val="00E9011B"/>
    <w:rsid w:val="00E91DC0"/>
    <w:rsid w:val="00E92569"/>
    <w:rsid w:val="00E929C9"/>
    <w:rsid w:val="00E947B6"/>
    <w:rsid w:val="00E96949"/>
    <w:rsid w:val="00EA2FDF"/>
    <w:rsid w:val="00EA33A8"/>
    <w:rsid w:val="00EA59CD"/>
    <w:rsid w:val="00EB326A"/>
    <w:rsid w:val="00EB7479"/>
    <w:rsid w:val="00EC3B04"/>
    <w:rsid w:val="00EC55C5"/>
    <w:rsid w:val="00EC5CBB"/>
    <w:rsid w:val="00EC71E0"/>
    <w:rsid w:val="00ED2645"/>
    <w:rsid w:val="00ED52D9"/>
    <w:rsid w:val="00EE074B"/>
    <w:rsid w:val="00EE3686"/>
    <w:rsid w:val="00EE5B37"/>
    <w:rsid w:val="00EE6BA5"/>
    <w:rsid w:val="00EF1185"/>
    <w:rsid w:val="00EF6428"/>
    <w:rsid w:val="00F03093"/>
    <w:rsid w:val="00F03CAA"/>
    <w:rsid w:val="00F06FAE"/>
    <w:rsid w:val="00F0714E"/>
    <w:rsid w:val="00F10757"/>
    <w:rsid w:val="00F14153"/>
    <w:rsid w:val="00F14A60"/>
    <w:rsid w:val="00F17CE7"/>
    <w:rsid w:val="00F2631F"/>
    <w:rsid w:val="00F34839"/>
    <w:rsid w:val="00F354AF"/>
    <w:rsid w:val="00F44749"/>
    <w:rsid w:val="00F44BDD"/>
    <w:rsid w:val="00F468A1"/>
    <w:rsid w:val="00F5609E"/>
    <w:rsid w:val="00F638E6"/>
    <w:rsid w:val="00F65C4B"/>
    <w:rsid w:val="00F65D32"/>
    <w:rsid w:val="00F7135E"/>
    <w:rsid w:val="00F71F57"/>
    <w:rsid w:val="00F72D43"/>
    <w:rsid w:val="00F73078"/>
    <w:rsid w:val="00F75B62"/>
    <w:rsid w:val="00F80CC3"/>
    <w:rsid w:val="00F87834"/>
    <w:rsid w:val="00F90223"/>
    <w:rsid w:val="00F9393B"/>
    <w:rsid w:val="00F93F61"/>
    <w:rsid w:val="00FA1D6D"/>
    <w:rsid w:val="00FA6464"/>
    <w:rsid w:val="00FA7011"/>
    <w:rsid w:val="00FB2BE3"/>
    <w:rsid w:val="00FB39AF"/>
    <w:rsid w:val="00FB4283"/>
    <w:rsid w:val="00FB4677"/>
    <w:rsid w:val="00FB53C1"/>
    <w:rsid w:val="00FC579F"/>
    <w:rsid w:val="00FC7C89"/>
    <w:rsid w:val="00FD2423"/>
    <w:rsid w:val="00FD349D"/>
    <w:rsid w:val="00FD70F2"/>
    <w:rsid w:val="00FD7914"/>
    <w:rsid w:val="00FE6042"/>
    <w:rsid w:val="00FE77EC"/>
    <w:rsid w:val="00FE7846"/>
    <w:rsid w:val="00FF2AD9"/>
    <w:rsid w:val="00FF3203"/>
    <w:rsid w:val="00FF38AD"/>
    <w:rsid w:val="00FF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CCBFF"/>
  <w15:chartTrackingRefBased/>
  <w15:docId w15:val="{C0FBD465-0F98-B34F-98A3-A95BFB722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FE2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FE2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FE2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E2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FE2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FE2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FE2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FE2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FE2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FE2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E290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F64"/>
    <w:pPr>
      <w:spacing w:after="200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F6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F6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71FE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FE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E2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FE2"/>
    <w:rPr>
      <w:rFonts w:eastAsiaTheme="majorEastAsia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FE2"/>
    <w:rPr>
      <w:rFonts w:eastAsiaTheme="majorEastAsia" w:cstheme="majorBidi"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FE2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FE2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FE2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FE2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71F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71FE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FE2"/>
    <w:pPr>
      <w:numPr>
        <w:ilvl w:val="1"/>
      </w:numPr>
      <w:spacing w:after="160"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71FE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71FE2"/>
    <w:pPr>
      <w:spacing w:before="160" w:after="160" w:line="276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71FE2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71FE2"/>
    <w:pPr>
      <w:spacing w:after="200" w:line="276" w:lineRule="auto"/>
      <w:ind w:left="720"/>
      <w:contextualSpacing/>
    </w:pPr>
    <w:rPr>
      <w:rFonts w:ascii="Times New Roman" w:hAnsi="Times New Roman"/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71F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F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FE2"/>
    <w:rPr>
      <w:rFonts w:ascii="Times New Roman" w:hAnsi="Times New Roman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71FE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1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Nguyen Thi Huyen</dc:creator>
  <cp:keywords/>
  <dc:description/>
  <cp:lastModifiedBy>Tram Nguyen Thi Huyen</cp:lastModifiedBy>
  <cp:revision>2</cp:revision>
  <dcterms:created xsi:type="dcterms:W3CDTF">2026-07-03T07:53:00Z</dcterms:created>
  <dcterms:modified xsi:type="dcterms:W3CDTF">2026-07-03T07:54:00Z</dcterms:modified>
</cp:coreProperties>
</file>